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 L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b/>
          <w:sz w:val="24"/>
          <w:szCs w:val="24"/>
        </w:rPr>
        <w:t xml:space="preserve"> ratio test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Results of L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ratio tests to determine the significance of the differences in salinity tolerance of different larval population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1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8"/>
        <w:gridCol w:w="2102"/>
        <w:gridCol w:w="1473"/>
        <w:gridCol w:w="1471"/>
        <w:gridCol w:w="1597"/>
        <w:gridCol w:w="1214"/>
      </w:tblGrid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pulations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rval stag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 xml:space="preserve">50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atio test statistic 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st statistic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runelvely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 Ae. albopict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tticalo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 albopict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star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irunelvely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. aegypt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tticalo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. aegypt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star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irunelvely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. albopict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tticalo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 albopict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star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irunelvely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. aegypt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tticalo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. aegypt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star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irunelvely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. albopict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irunelvely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. aegypt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star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irunelvely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. albopict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irunelvely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. aegypt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instar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tticaloa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. albopict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tticalo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. aegypt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instar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tticaloa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. albopict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tticaloa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. aegypt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star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irunelvely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. albopict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vs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star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irunelvely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. aegypt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vs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star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tticaloa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. albopict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instar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</w:t>
            </w:r>
          </w:p>
        </w:tc>
      </w:tr>
      <w:tr>
        <w:trPr/>
        <w:tc>
          <w:tcPr>
            <w:tcW w:w="6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tticaloa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e. aegypt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 1st instar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lang w:val="en-US"/>
    </w:rPr>
  </w:style>
  <w:style w:type="character" w:styleId="CommentSubjectChar">
    <w:name w:val="Comment Subject Char"/>
    <w:qFormat/>
    <w:rPr>
      <w:rFonts w:eastAsia="Times New Roman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05:05:00Z</dcterms:created>
  <dc:creator>DELL</dc:creator>
  <dc:description/>
  <cp:keywords/>
  <dc:language>en-US</dc:language>
  <cp:lastModifiedBy>DELL</cp:lastModifiedBy>
  <cp:lastPrinted>2011-09-20T14:38:00Z</cp:lastPrinted>
  <dcterms:modified xsi:type="dcterms:W3CDTF">2011-09-20T10:18:00Z</dcterms:modified>
  <cp:revision>13</cp:revision>
  <dc:subject/>
  <dc:title>Supplementary Table 1 LC50 ratio tests</dc:title>
</cp:coreProperties>
</file>